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733" w:rsidRDefault="005324F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</w:t>
      </w:r>
      <w:r w:rsidR="00840D2A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szCs w:val="21"/>
        </w:rPr>
        <w:t xml:space="preserve">Location of features in the </w:t>
      </w:r>
      <w:proofErr w:type="spellStart"/>
      <w:r>
        <w:rPr>
          <w:rFonts w:ascii="Times New Roman" w:hAnsi="Times New Roman" w:cs="Times New Roman"/>
          <w:szCs w:val="21"/>
        </w:rPr>
        <w:t>mtDNA</w:t>
      </w:r>
      <w:proofErr w:type="spellEnd"/>
      <w:r>
        <w:rPr>
          <w:rFonts w:ascii="Times New Roman" w:hAnsi="Times New Roman" w:cs="Times New Roman"/>
          <w:szCs w:val="21"/>
        </w:rPr>
        <w:t xml:space="preserve"> of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Amolops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chunganensis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W w:w="8262" w:type="dxa"/>
        <w:jc w:val="center"/>
        <w:tblInd w:w="-258" w:type="dxa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449"/>
        <w:gridCol w:w="950"/>
        <w:gridCol w:w="640"/>
        <w:gridCol w:w="640"/>
        <w:gridCol w:w="692"/>
        <w:gridCol w:w="692"/>
        <w:gridCol w:w="1003"/>
        <w:gridCol w:w="1003"/>
        <w:gridCol w:w="1193"/>
      </w:tblGrid>
      <w:tr w:rsidR="006B4733">
        <w:trPr>
          <w:trHeight w:val="370"/>
          <w:jc w:val="center"/>
        </w:trPr>
        <w:tc>
          <w:tcPr>
            <w:tcW w:w="144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95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ino acids</w:t>
            </w:r>
          </w:p>
        </w:tc>
        <w:tc>
          <w:tcPr>
            <w:tcW w:w="128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on</w:t>
            </w:r>
          </w:p>
        </w:tc>
        <w:tc>
          <w:tcPr>
            <w:tcW w:w="69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tr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ad</w:t>
            </w:r>
            <w:proofErr w:type="spellEnd"/>
          </w:p>
        </w:tc>
        <w:tc>
          <w:tcPr>
            <w:tcW w:w="69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ength</w:t>
            </w:r>
          </w:p>
        </w:tc>
        <w:tc>
          <w:tcPr>
            <w:tcW w:w="2006" w:type="dxa"/>
            <w:gridSpan w:val="2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odon</w:t>
            </w:r>
            <w:proofErr w:type="spellEnd"/>
          </w:p>
        </w:tc>
        <w:tc>
          <w:tcPr>
            <w:tcW w:w="119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Intergeni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nucleotid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#</w:t>
            </w:r>
          </w:p>
        </w:tc>
      </w:tr>
      <w:tr w:rsidR="006B4733">
        <w:trPr>
          <w:trHeight w:val="299"/>
          <w:jc w:val="center"/>
        </w:trPr>
        <w:tc>
          <w:tcPr>
            <w:tcW w:w="14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rom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o</w:t>
            </w:r>
          </w:p>
        </w:tc>
        <w:tc>
          <w:tcPr>
            <w:tcW w:w="6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art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op </w:t>
            </w:r>
          </w:p>
        </w:tc>
        <w:tc>
          <w:tcPr>
            <w:tcW w:w="11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-loo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9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trnL1 (tag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u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T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gt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h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P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gg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F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a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h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rrn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V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a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rrn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1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trnL2 (</w:t>
            </w:r>
            <w:proofErr w:type="spellStart"/>
            <w:r>
              <w:rPr>
                <w:rFonts w:ascii="Times New Roman" w:hAnsi="Times New Roman" w:hint="eastAsia"/>
              </w:rPr>
              <w:t>ta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u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2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3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2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I</w:t>
            </w:r>
            <w:proofErr w:type="spellEnd"/>
            <w:r>
              <w:rPr>
                <w:rFonts w:ascii="Times New Roman" w:hAnsi="Times New Roman" w:hint="eastAsia"/>
              </w:rPr>
              <w:t xml:space="preserve"> (gat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2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Q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tg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3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M</w:t>
            </w:r>
            <w:proofErr w:type="spellEnd"/>
            <w:r>
              <w:rPr>
                <w:rFonts w:ascii="Times New Roman" w:hAnsi="Times New Roman" w:hint="eastAsia"/>
              </w:rPr>
              <w:t xml:space="preserve"> (cat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4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4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4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W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c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5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rep_origi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6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6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+77</w:t>
            </w:r>
          </w:p>
        </w:tc>
      </w:tr>
      <w:tr w:rsidR="006B4733">
        <w:trPr>
          <w:trHeight w:val="90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A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g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7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3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N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tt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l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7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C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c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y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8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7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Y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t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9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cox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5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4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4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trnS2 (</w:t>
            </w:r>
            <w:proofErr w:type="spellStart"/>
            <w:r>
              <w:rPr>
                <w:rFonts w:ascii="Times New Roman" w:hAnsi="Times New Roman" w:hint="eastAsia"/>
              </w:rPr>
              <w:t>tga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5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D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t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5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6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cox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7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82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K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tt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y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8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83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K</w:t>
            </w:r>
            <w:proofErr w:type="spellEnd"/>
            <w:r>
              <w:rPr>
                <w:rFonts w:ascii="Times New Roman" w:hAnsi="Times New Roman" w:hint="eastAsia"/>
              </w:rPr>
              <w:t>' (---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9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91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73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atp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9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93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atp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9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cox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7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G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c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8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0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1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R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cg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r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2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4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5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1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29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H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gtg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29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29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trnS1 (</w:t>
            </w:r>
            <w:proofErr w:type="spellStart"/>
            <w:r>
              <w:rPr>
                <w:rFonts w:ascii="Times New Roman" w:hAnsi="Times New Roman" w:hint="eastAsia"/>
              </w:rPr>
              <w:t>gct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29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30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3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48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34</w:t>
            </w:r>
          </w:p>
        </w:tc>
      </w:tr>
      <w:tr w:rsidR="006B4733">
        <w:trPr>
          <w:trHeight w:val="300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nad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4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3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trnE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tt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3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4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9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Cytb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54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65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733" w:rsidRDefault="00532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70</w:t>
            </w:r>
          </w:p>
        </w:tc>
      </w:tr>
      <w:tr w:rsidR="006B4733">
        <w:trPr>
          <w:jc w:val="center"/>
        </w:trPr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5324F4">
            <w:pPr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D-loo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65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5324F4">
            <w:pPr>
              <w:jc w:val="center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</w:rPr>
              <w:t>1679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9E7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B4733" w:rsidRDefault="006B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B4733" w:rsidRDefault="005324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lastRenderedPageBreak/>
        <w:t xml:space="preserve">Note: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rrnS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rrnL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12S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16S ribosomal RNAs; </w:t>
      </w:r>
      <w:r>
        <w:rPr>
          <w:rFonts w:ascii="Times New Roman" w:eastAsia="宋体" w:hAnsi="Times New Roman" w:cs="Times New Roman" w:hint="eastAsia"/>
          <w:sz w:val="18"/>
          <w:szCs w:val="18"/>
        </w:rPr>
        <w:t>nad</w:t>
      </w:r>
      <w:r>
        <w:rPr>
          <w:rFonts w:ascii="Times New Roman" w:eastAsia="宋体" w:hAnsi="Times New Roman" w:cs="Times New Roman"/>
          <w:sz w:val="18"/>
          <w:szCs w:val="18"/>
        </w:rPr>
        <w:t>1–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4</w:t>
      </w:r>
      <w:r>
        <w:rPr>
          <w:rFonts w:ascii="Times New Roman" w:eastAsia="宋体" w:hAnsi="Times New Roman" w:cs="Times New Roman" w:hint="eastAsia"/>
          <w:sz w:val="18"/>
          <w:szCs w:val="18"/>
        </w:rPr>
        <w:t>l:</w:t>
      </w:r>
      <w:r>
        <w:rPr>
          <w:rFonts w:ascii="Times New Roman" w:eastAsia="宋体" w:hAnsi="Times New Roman" w:cs="Times New Roman"/>
          <w:sz w:val="18"/>
          <w:szCs w:val="18"/>
        </w:rPr>
        <w:t xml:space="preserve"> NADH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dehydrogenas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ubunit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 xml:space="preserve"> 1–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4</w:t>
      </w:r>
      <w:r>
        <w:rPr>
          <w:rFonts w:ascii="Times New Roman" w:eastAsia="宋体" w:hAnsi="Times New Roman" w:cs="Times New Roman" w:hint="eastAsia"/>
          <w:sz w:val="18"/>
          <w:szCs w:val="18"/>
        </w:rPr>
        <w:t>l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ox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1-3: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ytochromec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oxidase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subunits </w:t>
      </w:r>
      <w:r>
        <w:rPr>
          <w:rFonts w:ascii="Times New Roman" w:eastAsia="宋体" w:hAnsi="Times New Roman" w:cs="Times New Roman" w:hint="eastAsia"/>
          <w:sz w:val="18"/>
          <w:szCs w:val="18"/>
        </w:rPr>
        <w:t>1-3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atp</w:t>
      </w:r>
      <w:proofErr w:type="spellEnd"/>
      <w:proofErr w:type="gramEnd"/>
      <w:r>
        <w:rPr>
          <w:rFonts w:ascii="Times New Roman" w:eastAsia="宋体" w:hAnsi="Times New Roman" w:cs="Times New Roman"/>
          <w:sz w:val="18"/>
          <w:szCs w:val="18"/>
        </w:rPr>
        <w:t xml:space="preserve"> 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8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AT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synth</w:t>
      </w:r>
      <w:r>
        <w:rPr>
          <w:rFonts w:ascii="Times New Roman" w:eastAsia="宋体" w:hAnsi="Times New Roman" w:cs="Times New Roman"/>
          <w:sz w:val="18"/>
          <w:szCs w:val="18"/>
        </w:rPr>
        <w:t>as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ubunit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 xml:space="preserve"> 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8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ytb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</w:t>
      </w:r>
      <w:r>
        <w:rPr>
          <w:rFonts w:ascii="Times New Roman" w:eastAsia="宋体" w:hAnsi="Times New Roman" w:cs="Times New Roman"/>
          <w:sz w:val="18"/>
          <w:szCs w:val="18"/>
        </w:rPr>
        <w:t>ytochrom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b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sz w:val="18"/>
          <w:szCs w:val="18"/>
        </w:rPr>
        <w:t>rn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transfer RNA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tRNA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)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bp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>, base pair(s)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:rsidR="006B4733" w:rsidRDefault="005324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*–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Incomplete stop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odons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: complete stop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odo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would be generated by the post-transcriptional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polyadenylatio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machinery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:rsidR="006B4733" w:rsidRDefault="005324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#</w:t>
      </w:r>
      <w:r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spacer (+) and overlap (</w:t>
      </w:r>
      <w:r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 w:hint="eastAsia"/>
          <w:sz w:val="18"/>
          <w:szCs w:val="18"/>
        </w:rPr>
        <w:t>).</w:t>
      </w:r>
      <w:bookmarkStart w:id="0" w:name="_GoBack"/>
      <w:bookmarkEnd w:id="0"/>
    </w:p>
    <w:sectPr w:rsidR="006B4733" w:rsidSect="006B47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467F" w:rsidRDefault="009F467F" w:rsidP="006B4733">
      <w:r>
        <w:separator/>
      </w:r>
    </w:p>
  </w:endnote>
  <w:endnote w:type="continuationSeparator" w:id="0">
    <w:p w:rsidR="009F467F" w:rsidRDefault="009F467F" w:rsidP="006B47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2A" w:rsidRDefault="00840D2A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2A" w:rsidRDefault="00840D2A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2A" w:rsidRDefault="00840D2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467F" w:rsidRDefault="009F467F" w:rsidP="006B4733">
      <w:r>
        <w:separator/>
      </w:r>
    </w:p>
  </w:footnote>
  <w:footnote w:type="continuationSeparator" w:id="0">
    <w:p w:rsidR="009F467F" w:rsidRDefault="009F467F" w:rsidP="006B473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2A" w:rsidRDefault="00840D2A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733" w:rsidRDefault="006B4733" w:rsidP="00840D2A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2A" w:rsidRDefault="00840D2A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398A419D"/>
    <w:rsid w:val="00107E33"/>
    <w:rsid w:val="001E679C"/>
    <w:rsid w:val="004A5485"/>
    <w:rsid w:val="005324F4"/>
    <w:rsid w:val="006B4733"/>
    <w:rsid w:val="00764D48"/>
    <w:rsid w:val="00840D2A"/>
    <w:rsid w:val="009E714A"/>
    <w:rsid w:val="009F467F"/>
    <w:rsid w:val="00A458FA"/>
    <w:rsid w:val="00B40B97"/>
    <w:rsid w:val="00B52B3C"/>
    <w:rsid w:val="01AB01FE"/>
    <w:rsid w:val="0A071F31"/>
    <w:rsid w:val="0D594C4D"/>
    <w:rsid w:val="15ED1A7A"/>
    <w:rsid w:val="1D5C0524"/>
    <w:rsid w:val="1E3B53A7"/>
    <w:rsid w:val="1F2C0DB9"/>
    <w:rsid w:val="23DE4087"/>
    <w:rsid w:val="2489587F"/>
    <w:rsid w:val="294031A9"/>
    <w:rsid w:val="2DD212C4"/>
    <w:rsid w:val="2E4D7518"/>
    <w:rsid w:val="351B66C6"/>
    <w:rsid w:val="367D6AB5"/>
    <w:rsid w:val="398A419D"/>
    <w:rsid w:val="3EFA66F1"/>
    <w:rsid w:val="41400E11"/>
    <w:rsid w:val="4471518E"/>
    <w:rsid w:val="4619450D"/>
    <w:rsid w:val="484E36A5"/>
    <w:rsid w:val="492F1C1C"/>
    <w:rsid w:val="49B535D9"/>
    <w:rsid w:val="4DDF62D8"/>
    <w:rsid w:val="4F8C319A"/>
    <w:rsid w:val="523C0229"/>
    <w:rsid w:val="52841686"/>
    <w:rsid w:val="55F627F0"/>
    <w:rsid w:val="5AE47A5A"/>
    <w:rsid w:val="5C7B2EC3"/>
    <w:rsid w:val="5FCA123A"/>
    <w:rsid w:val="63367CBD"/>
    <w:rsid w:val="6652672C"/>
    <w:rsid w:val="69323749"/>
    <w:rsid w:val="6BB62789"/>
    <w:rsid w:val="6C3C4077"/>
    <w:rsid w:val="6E962B24"/>
    <w:rsid w:val="6FA96AC9"/>
    <w:rsid w:val="70EE749F"/>
    <w:rsid w:val="79947C53"/>
    <w:rsid w:val="7A225D3C"/>
    <w:rsid w:val="7ADF5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473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6B4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6B4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qFormat/>
    <w:rsid w:val="006B4733"/>
    <w:rPr>
      <w:color w:val="800080"/>
      <w:u w:val="single"/>
    </w:rPr>
  </w:style>
  <w:style w:type="character" w:styleId="a6">
    <w:name w:val="Hyperlink"/>
    <w:basedOn w:val="a0"/>
    <w:qFormat/>
    <w:rsid w:val="006B4733"/>
    <w:rPr>
      <w:color w:val="0000FF"/>
      <w:u w:val="single"/>
    </w:rPr>
  </w:style>
  <w:style w:type="table" w:styleId="a7">
    <w:name w:val="Table Grid"/>
    <w:basedOn w:val="a1"/>
    <w:qFormat/>
    <w:rsid w:val="006B4733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sid w:val="006B473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6B473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8</Characters>
  <Application>Microsoft Office Word</Application>
  <DocSecurity>0</DocSecurity>
  <Lines>14</Lines>
  <Paragraphs>3</Paragraphs>
  <ScaleCrop>false</ScaleCrop>
  <Company>Sky123.Org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4</cp:revision>
  <dcterms:created xsi:type="dcterms:W3CDTF">2016-08-01T03:36:00Z</dcterms:created>
  <dcterms:modified xsi:type="dcterms:W3CDTF">2016-09-29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